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904702" w14:textId="50481265" w:rsidR="007D57A0" w:rsidRPr="00202210" w:rsidRDefault="008E3119">
      <w:r w:rsidRPr="002A3983">
        <w:rPr>
          <w:rFonts w:ascii="Cambria" w:hAnsi="Cambria"/>
          <w:sz w:val="24"/>
          <w:szCs w:val="24"/>
        </w:rPr>
        <w:t>Appendix</w:t>
      </w:r>
      <w:r w:rsidR="007836D7" w:rsidRPr="002A3983">
        <w:rPr>
          <w:rFonts w:ascii="Cambria" w:hAnsi="Cambria"/>
          <w:sz w:val="24"/>
          <w:szCs w:val="24"/>
        </w:rPr>
        <w:t xml:space="preserve"> </w:t>
      </w:r>
      <w:r w:rsidR="00BF062C" w:rsidRPr="002A3983">
        <w:rPr>
          <w:rFonts w:ascii="Cambria" w:hAnsi="Cambria"/>
          <w:sz w:val="24"/>
          <w:szCs w:val="24"/>
        </w:rPr>
        <w:t>3</w:t>
      </w:r>
      <w:r w:rsidR="007836D7" w:rsidRPr="002A3983">
        <w:rPr>
          <w:rFonts w:ascii="Cambria" w:hAnsi="Cambria"/>
          <w:sz w:val="24"/>
          <w:szCs w:val="24"/>
        </w:rPr>
        <w:t xml:space="preserve">. </w:t>
      </w:r>
      <w:r w:rsidR="00202210" w:rsidRPr="00202210">
        <w:rPr>
          <w:rFonts w:ascii="Cambria" w:hAnsi="Cambria"/>
          <w:sz w:val="24"/>
          <w:szCs w:val="24"/>
        </w:rPr>
        <w:t xml:space="preserve">Hosmer-Lemeshow goodness-of-fit tests to assess the calibration of </w:t>
      </w:r>
      <w:r w:rsidR="005E6566">
        <w:rPr>
          <w:rFonts w:ascii="Cambria" w:hAnsi="Cambria"/>
          <w:sz w:val="24"/>
          <w:szCs w:val="24"/>
        </w:rPr>
        <w:t xml:space="preserve">the weight-based integrated model </w:t>
      </w:r>
      <w:r w:rsidR="00202210" w:rsidRPr="00202210">
        <w:rPr>
          <w:rFonts w:ascii="Cambria" w:hAnsi="Cambria"/>
          <w:sz w:val="24"/>
          <w:szCs w:val="24"/>
        </w:rPr>
        <w:t>and centralized model for central data, and the 10 models of each hospital.</w:t>
      </w:r>
      <w:r w:rsidR="007C4308">
        <w:rPr>
          <w:rFonts w:ascii="Cambria" w:hAnsi="Cambria"/>
          <w:sz w:val="24"/>
          <w:szCs w:val="24"/>
        </w:rPr>
        <w:t xml:space="preserve"> WIM: weight-based integrated model.</w:t>
      </w:r>
      <w:bookmarkStart w:id="0" w:name="_GoBack"/>
      <w:bookmarkEnd w:id="0"/>
    </w:p>
    <w:tbl>
      <w:tblPr>
        <w:tblW w:w="5917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18"/>
        <w:gridCol w:w="1801"/>
        <w:gridCol w:w="1624"/>
        <w:gridCol w:w="1174"/>
      </w:tblGrid>
      <w:tr w:rsidR="00D97737" w:rsidRPr="002A3983" w14:paraId="27C734C2" w14:textId="77777777" w:rsidTr="00D97737">
        <w:trPr>
          <w:trHeight w:val="360"/>
        </w:trPr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A21B9" w14:textId="77777777" w:rsidR="00D97737" w:rsidRPr="002A3983" w:rsidRDefault="00D97737" w:rsidP="00D977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A398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9C9359" w14:textId="77777777" w:rsidR="00D97737" w:rsidRPr="002A3983" w:rsidRDefault="00D97737" w:rsidP="00D977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A398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Chi-square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CD6858" w14:textId="77777777" w:rsidR="00D97737" w:rsidRPr="002A3983" w:rsidRDefault="00D97737" w:rsidP="00D977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A398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DF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28B57D" w14:textId="77777777" w:rsidR="00D97737" w:rsidRPr="002A3983" w:rsidRDefault="00D97737" w:rsidP="00D977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A3983">
              <w:rPr>
                <w:rFonts w:ascii="Cambria" w:eastAsia="맑은 고딕" w:hAnsi="Cambria" w:cs="굴림"/>
                <w:i/>
                <w:iCs/>
                <w:color w:val="000000"/>
                <w:kern w:val="0"/>
                <w:sz w:val="22"/>
              </w:rPr>
              <w:t>P</w:t>
            </w:r>
            <w:r w:rsidRPr="002A398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D97737" w:rsidRPr="002A3983" w14:paraId="092EFB14" w14:textId="77777777" w:rsidTr="00D97737">
        <w:trPr>
          <w:trHeight w:val="348"/>
        </w:trPr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FC0BC" w14:textId="77777777" w:rsidR="00D97737" w:rsidRPr="002A3983" w:rsidRDefault="00D97737" w:rsidP="00D718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A398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Central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19FFF" w14:textId="77777777" w:rsidR="00D97737" w:rsidRPr="002A3983" w:rsidRDefault="00D97737" w:rsidP="00D977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Arial"/>
                <w:color w:val="000000"/>
                <w:kern w:val="0"/>
                <w:szCs w:val="20"/>
              </w:rPr>
            </w:pPr>
            <w:r w:rsidRPr="002A3983">
              <w:rPr>
                <w:rFonts w:ascii="Cambria" w:eastAsia="맑은 고딕" w:hAnsi="Cambria" w:cs="Arial"/>
                <w:color w:val="000000"/>
                <w:kern w:val="0"/>
                <w:szCs w:val="20"/>
              </w:rPr>
              <w:t>13.5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3E037" w14:textId="77777777" w:rsidR="00D97737" w:rsidRPr="002A3983" w:rsidRDefault="00D97737" w:rsidP="00D977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A398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D6B02" w14:textId="77777777" w:rsidR="00D97737" w:rsidRPr="002A3983" w:rsidRDefault="00D97737" w:rsidP="00D977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A398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197</w:t>
            </w:r>
          </w:p>
        </w:tc>
      </w:tr>
      <w:tr w:rsidR="00D97737" w:rsidRPr="002A3983" w14:paraId="679C0157" w14:textId="77777777" w:rsidTr="00D97737">
        <w:trPr>
          <w:trHeight w:val="348"/>
        </w:trPr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A62EF73" w14:textId="77777777" w:rsidR="00D97737" w:rsidRPr="002A3983" w:rsidRDefault="00D97737" w:rsidP="00D718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A398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WIM</w:t>
            </w:r>
          </w:p>
        </w:tc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70891007" w14:textId="77777777" w:rsidR="00D97737" w:rsidRPr="002A3983" w:rsidRDefault="00D97737" w:rsidP="00D977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Arial"/>
                <w:color w:val="000000"/>
                <w:kern w:val="0"/>
                <w:szCs w:val="20"/>
              </w:rPr>
            </w:pPr>
            <w:r w:rsidRPr="002A3983">
              <w:rPr>
                <w:rFonts w:ascii="Cambria" w:eastAsia="맑은 고딕" w:hAnsi="Cambria" w:cs="Arial"/>
                <w:color w:val="000000"/>
                <w:kern w:val="0"/>
                <w:szCs w:val="20"/>
              </w:rPr>
              <w:t>14.27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5538C30B" w14:textId="77777777" w:rsidR="00D97737" w:rsidRPr="002A3983" w:rsidRDefault="00D97737" w:rsidP="00D977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A398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7D9F696A" w14:textId="77777777" w:rsidR="00D97737" w:rsidRPr="002A3983" w:rsidRDefault="00D97737" w:rsidP="00D977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A398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161</w:t>
            </w:r>
          </w:p>
        </w:tc>
      </w:tr>
      <w:tr w:rsidR="00D97737" w:rsidRPr="002A3983" w14:paraId="557A3830" w14:textId="77777777" w:rsidTr="00D97737">
        <w:trPr>
          <w:trHeight w:val="348"/>
        </w:trPr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6EC4DEE" w14:textId="77777777" w:rsidR="00D97737" w:rsidRPr="002A3983" w:rsidRDefault="00D97737" w:rsidP="00D718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A398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Hospital 1</w:t>
            </w:r>
          </w:p>
        </w:tc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12768FCF" w14:textId="77777777" w:rsidR="00D97737" w:rsidRPr="002A3983" w:rsidRDefault="00D97737" w:rsidP="00D977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Arial"/>
                <w:color w:val="000000"/>
                <w:kern w:val="0"/>
                <w:szCs w:val="20"/>
              </w:rPr>
            </w:pPr>
            <w:r w:rsidRPr="002A3983">
              <w:rPr>
                <w:rFonts w:ascii="Cambria" w:eastAsia="맑은 고딕" w:hAnsi="Cambria" w:cs="Arial"/>
                <w:color w:val="000000"/>
                <w:kern w:val="0"/>
                <w:szCs w:val="20"/>
              </w:rPr>
              <w:t>13.98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6977C4B3" w14:textId="77777777" w:rsidR="00D97737" w:rsidRPr="002A3983" w:rsidRDefault="00D97737" w:rsidP="00D977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A398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32C1F253" w14:textId="77777777" w:rsidR="00D97737" w:rsidRPr="002A3983" w:rsidRDefault="00D97737" w:rsidP="00D977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A398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174</w:t>
            </w:r>
          </w:p>
        </w:tc>
      </w:tr>
      <w:tr w:rsidR="00D97737" w:rsidRPr="002A3983" w14:paraId="68AF41FD" w14:textId="77777777" w:rsidTr="00D97737">
        <w:trPr>
          <w:trHeight w:val="348"/>
        </w:trPr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CCA61B4" w14:textId="77777777" w:rsidR="00D97737" w:rsidRPr="002A3983" w:rsidRDefault="00D97737" w:rsidP="00D718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A398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Hospital 2</w:t>
            </w:r>
          </w:p>
        </w:tc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0B130F2F" w14:textId="77777777" w:rsidR="00D97737" w:rsidRPr="002A3983" w:rsidRDefault="00D97737" w:rsidP="00D977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Arial"/>
                <w:color w:val="000000"/>
                <w:kern w:val="0"/>
                <w:szCs w:val="20"/>
              </w:rPr>
            </w:pPr>
            <w:r w:rsidRPr="002A3983">
              <w:rPr>
                <w:rFonts w:ascii="Cambria" w:eastAsia="맑은 고딕" w:hAnsi="Cambria" w:cs="Arial"/>
                <w:color w:val="000000"/>
                <w:kern w:val="0"/>
                <w:szCs w:val="20"/>
              </w:rPr>
              <w:t>1.99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753A3AEA" w14:textId="77777777" w:rsidR="00D97737" w:rsidRPr="002A3983" w:rsidRDefault="00D97737" w:rsidP="00D977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A398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55F30FBA" w14:textId="77777777" w:rsidR="00D97737" w:rsidRPr="002A3983" w:rsidRDefault="00D97737" w:rsidP="00D977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A398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996</w:t>
            </w:r>
          </w:p>
        </w:tc>
      </w:tr>
      <w:tr w:rsidR="00D97737" w:rsidRPr="002A3983" w14:paraId="378E7358" w14:textId="77777777" w:rsidTr="00D97737">
        <w:trPr>
          <w:trHeight w:val="348"/>
        </w:trPr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26836493" w14:textId="77777777" w:rsidR="00D97737" w:rsidRPr="002A3983" w:rsidRDefault="00D97737" w:rsidP="00D718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A398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Hospital 3</w:t>
            </w:r>
          </w:p>
        </w:tc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19B610D4" w14:textId="77777777" w:rsidR="00D97737" w:rsidRPr="002A3983" w:rsidRDefault="00D97737" w:rsidP="00D977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Arial"/>
                <w:color w:val="000000"/>
                <w:kern w:val="0"/>
                <w:szCs w:val="20"/>
              </w:rPr>
            </w:pPr>
            <w:r w:rsidRPr="002A3983">
              <w:rPr>
                <w:rFonts w:ascii="Cambria" w:eastAsia="맑은 고딕" w:hAnsi="Cambria" w:cs="Arial"/>
                <w:color w:val="000000"/>
                <w:kern w:val="0"/>
                <w:szCs w:val="20"/>
              </w:rPr>
              <w:t>9.58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78B05C0B" w14:textId="77777777" w:rsidR="00D97737" w:rsidRPr="002A3983" w:rsidRDefault="00D97737" w:rsidP="00D977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A398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20C819B2" w14:textId="77777777" w:rsidR="00D97737" w:rsidRPr="002A3983" w:rsidRDefault="00D97737" w:rsidP="00D977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A398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478</w:t>
            </w:r>
          </w:p>
        </w:tc>
      </w:tr>
      <w:tr w:rsidR="00D97737" w:rsidRPr="002A3983" w14:paraId="516CFB78" w14:textId="77777777" w:rsidTr="00D97737">
        <w:trPr>
          <w:trHeight w:val="348"/>
        </w:trPr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EEBBADA" w14:textId="77777777" w:rsidR="00D97737" w:rsidRPr="002A3983" w:rsidRDefault="00D97737" w:rsidP="00D718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A398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Hospital 4</w:t>
            </w:r>
          </w:p>
        </w:tc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646C2CC3" w14:textId="77777777" w:rsidR="00D97737" w:rsidRPr="002A3983" w:rsidRDefault="00D97737" w:rsidP="00D977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Arial"/>
                <w:color w:val="000000"/>
                <w:kern w:val="0"/>
                <w:szCs w:val="20"/>
              </w:rPr>
            </w:pPr>
            <w:r w:rsidRPr="002A3983">
              <w:rPr>
                <w:rFonts w:ascii="Cambria" w:eastAsia="맑은 고딕" w:hAnsi="Cambria" w:cs="Arial"/>
                <w:color w:val="000000"/>
                <w:kern w:val="0"/>
                <w:szCs w:val="20"/>
              </w:rPr>
              <w:t>13.52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24FE2084" w14:textId="77777777" w:rsidR="00D97737" w:rsidRPr="002A3983" w:rsidRDefault="00D97737" w:rsidP="00D977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A398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44321C1A" w14:textId="77777777" w:rsidR="00D97737" w:rsidRPr="002A3983" w:rsidRDefault="00D97737" w:rsidP="00D977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A398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196</w:t>
            </w:r>
          </w:p>
        </w:tc>
      </w:tr>
      <w:tr w:rsidR="00D97737" w:rsidRPr="002A3983" w14:paraId="46E1D761" w14:textId="77777777" w:rsidTr="00D97737">
        <w:trPr>
          <w:trHeight w:val="348"/>
        </w:trPr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CF80541" w14:textId="77777777" w:rsidR="00D97737" w:rsidRPr="002A3983" w:rsidRDefault="00D97737" w:rsidP="00D718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A398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Hospital 5</w:t>
            </w:r>
          </w:p>
        </w:tc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31EE8693" w14:textId="77777777" w:rsidR="00D97737" w:rsidRPr="002A3983" w:rsidRDefault="00D97737" w:rsidP="00D977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Arial"/>
                <w:color w:val="000000"/>
                <w:kern w:val="0"/>
                <w:szCs w:val="20"/>
              </w:rPr>
            </w:pPr>
            <w:r w:rsidRPr="002A3983">
              <w:rPr>
                <w:rFonts w:ascii="Cambria" w:eastAsia="맑은 고딕" w:hAnsi="Cambria" w:cs="Arial"/>
                <w:color w:val="000000"/>
                <w:kern w:val="0"/>
                <w:szCs w:val="20"/>
              </w:rPr>
              <w:t>6.87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26AD87D3" w14:textId="77777777" w:rsidR="00D97737" w:rsidRPr="002A3983" w:rsidRDefault="00D97737" w:rsidP="00D977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A398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6A407BFF" w14:textId="77777777" w:rsidR="00D97737" w:rsidRPr="002A3983" w:rsidRDefault="00D97737" w:rsidP="00D977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A398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737</w:t>
            </w:r>
          </w:p>
        </w:tc>
      </w:tr>
      <w:tr w:rsidR="00D97737" w:rsidRPr="002A3983" w14:paraId="1B51301B" w14:textId="77777777" w:rsidTr="00D97737">
        <w:trPr>
          <w:trHeight w:val="348"/>
        </w:trPr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11073BC" w14:textId="77777777" w:rsidR="00D97737" w:rsidRPr="002A3983" w:rsidRDefault="00D97737" w:rsidP="00D718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A398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Hospital 6</w:t>
            </w:r>
          </w:p>
        </w:tc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4F34E8C9" w14:textId="77777777" w:rsidR="00D97737" w:rsidRPr="002A3983" w:rsidRDefault="00D97737" w:rsidP="00D977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Arial"/>
                <w:color w:val="000000"/>
                <w:kern w:val="0"/>
                <w:szCs w:val="20"/>
              </w:rPr>
            </w:pPr>
            <w:r w:rsidRPr="002A3983">
              <w:rPr>
                <w:rFonts w:ascii="Cambria" w:eastAsia="맑은 고딕" w:hAnsi="Cambria" w:cs="Arial"/>
                <w:color w:val="000000"/>
                <w:kern w:val="0"/>
                <w:szCs w:val="20"/>
              </w:rPr>
              <w:t>8.49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3BD339AB" w14:textId="77777777" w:rsidR="00D97737" w:rsidRPr="002A3983" w:rsidRDefault="00D97737" w:rsidP="00D977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A398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31581603" w14:textId="77777777" w:rsidR="00D97737" w:rsidRPr="002A3983" w:rsidRDefault="00D97737" w:rsidP="00D977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A398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581</w:t>
            </w:r>
          </w:p>
        </w:tc>
      </w:tr>
      <w:tr w:rsidR="00D97737" w:rsidRPr="002A3983" w14:paraId="77678AD5" w14:textId="77777777" w:rsidTr="00D97737">
        <w:trPr>
          <w:trHeight w:val="348"/>
        </w:trPr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4AF4C6F" w14:textId="77777777" w:rsidR="00D97737" w:rsidRPr="002A3983" w:rsidRDefault="00D97737" w:rsidP="00D718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A398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Hospital 7</w:t>
            </w:r>
          </w:p>
        </w:tc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241402E3" w14:textId="77777777" w:rsidR="00D97737" w:rsidRPr="002A3983" w:rsidRDefault="00D97737" w:rsidP="00D977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Arial"/>
                <w:color w:val="000000"/>
                <w:kern w:val="0"/>
                <w:szCs w:val="20"/>
              </w:rPr>
            </w:pPr>
            <w:r w:rsidRPr="002A3983">
              <w:rPr>
                <w:rFonts w:ascii="Cambria" w:eastAsia="맑은 고딕" w:hAnsi="Cambria" w:cs="Arial"/>
                <w:color w:val="000000"/>
                <w:kern w:val="0"/>
                <w:szCs w:val="20"/>
              </w:rPr>
              <w:t>11.33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2EBF79A9" w14:textId="77777777" w:rsidR="00D97737" w:rsidRPr="002A3983" w:rsidRDefault="00D97737" w:rsidP="00D977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A398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02AB0EE8" w14:textId="77777777" w:rsidR="00D97737" w:rsidRPr="002A3983" w:rsidRDefault="00D97737" w:rsidP="00D977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A398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333</w:t>
            </w:r>
          </w:p>
        </w:tc>
      </w:tr>
      <w:tr w:rsidR="00D97737" w:rsidRPr="002A3983" w14:paraId="7D20A680" w14:textId="77777777" w:rsidTr="00D97737">
        <w:trPr>
          <w:trHeight w:val="348"/>
        </w:trPr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A460231" w14:textId="77777777" w:rsidR="00D97737" w:rsidRPr="002A3983" w:rsidRDefault="00D97737" w:rsidP="00D718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A398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Hospital 8</w:t>
            </w:r>
          </w:p>
        </w:tc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4ACF0976" w14:textId="77777777" w:rsidR="00D97737" w:rsidRPr="002A3983" w:rsidRDefault="00D97737" w:rsidP="00D977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Arial"/>
                <w:color w:val="000000"/>
                <w:kern w:val="0"/>
                <w:szCs w:val="20"/>
              </w:rPr>
            </w:pPr>
            <w:r w:rsidRPr="002A3983">
              <w:rPr>
                <w:rFonts w:ascii="Cambria" w:eastAsia="맑은 고딕" w:hAnsi="Cambria" w:cs="Arial"/>
                <w:color w:val="000000"/>
                <w:kern w:val="0"/>
                <w:szCs w:val="20"/>
              </w:rPr>
              <w:t>4.43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03AAD0C8" w14:textId="77777777" w:rsidR="00D97737" w:rsidRPr="002A3983" w:rsidRDefault="00D97737" w:rsidP="00D977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A398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4B18451F" w14:textId="77777777" w:rsidR="00D97737" w:rsidRPr="002A3983" w:rsidRDefault="00D97737" w:rsidP="00D977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A398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926</w:t>
            </w:r>
          </w:p>
        </w:tc>
      </w:tr>
      <w:tr w:rsidR="00D97737" w:rsidRPr="002A3983" w14:paraId="3CBCEA4E" w14:textId="77777777" w:rsidTr="00D97737">
        <w:trPr>
          <w:trHeight w:val="348"/>
        </w:trPr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8A08072" w14:textId="77777777" w:rsidR="00D97737" w:rsidRPr="002A3983" w:rsidRDefault="00D97737" w:rsidP="00D718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A398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Hospital 9</w:t>
            </w:r>
          </w:p>
        </w:tc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706C90AB" w14:textId="77777777" w:rsidR="00D97737" w:rsidRPr="002A3983" w:rsidRDefault="00D97737" w:rsidP="00D977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Arial"/>
                <w:color w:val="000000"/>
                <w:kern w:val="0"/>
                <w:szCs w:val="20"/>
              </w:rPr>
            </w:pPr>
            <w:r w:rsidRPr="002A3983">
              <w:rPr>
                <w:rFonts w:ascii="Cambria" w:eastAsia="맑은 고딕" w:hAnsi="Cambria" w:cs="Arial"/>
                <w:color w:val="000000"/>
                <w:kern w:val="0"/>
                <w:szCs w:val="20"/>
              </w:rPr>
              <w:t>3.08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0FF6E89C" w14:textId="77777777" w:rsidR="00D97737" w:rsidRPr="002A3983" w:rsidRDefault="00D97737" w:rsidP="00D977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A398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0E465F26" w14:textId="77777777" w:rsidR="00D97737" w:rsidRPr="002A3983" w:rsidRDefault="00D97737" w:rsidP="00D977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A398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98</w:t>
            </w:r>
          </w:p>
        </w:tc>
      </w:tr>
      <w:tr w:rsidR="00D97737" w:rsidRPr="002A3983" w14:paraId="1E8CEE23" w14:textId="77777777" w:rsidTr="00D97737">
        <w:trPr>
          <w:trHeight w:val="348"/>
        </w:trPr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6758056" w14:textId="77777777" w:rsidR="00D97737" w:rsidRPr="002A3983" w:rsidRDefault="00D97737" w:rsidP="00D718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A398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Hospital 10</w:t>
            </w:r>
          </w:p>
        </w:tc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54C94074" w14:textId="77777777" w:rsidR="00D97737" w:rsidRPr="002A3983" w:rsidRDefault="00D97737" w:rsidP="00D977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Arial"/>
                <w:color w:val="000000"/>
                <w:kern w:val="0"/>
                <w:szCs w:val="20"/>
              </w:rPr>
            </w:pPr>
            <w:r w:rsidRPr="002A3983">
              <w:rPr>
                <w:rFonts w:ascii="Cambria" w:eastAsia="맑은 고딕" w:hAnsi="Cambria" w:cs="Arial"/>
                <w:color w:val="000000"/>
                <w:kern w:val="0"/>
                <w:szCs w:val="20"/>
              </w:rPr>
              <w:t>3.71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47BA7A7B" w14:textId="77777777" w:rsidR="00D97737" w:rsidRPr="002A3983" w:rsidRDefault="00D97737" w:rsidP="00D977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A398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57F9A071" w14:textId="77777777" w:rsidR="00D97737" w:rsidRPr="002A3983" w:rsidRDefault="00D97737" w:rsidP="00D977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2A3983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96</w:t>
            </w:r>
          </w:p>
        </w:tc>
      </w:tr>
    </w:tbl>
    <w:p w14:paraId="7EE9F8B3" w14:textId="77777777" w:rsidR="004A32B3" w:rsidRPr="002A3983" w:rsidRDefault="004A32B3">
      <w:pPr>
        <w:rPr>
          <w:rFonts w:ascii="Cambria" w:eastAsia="Times New Roman Uni" w:hAnsi="Cambria" w:cs="Times New Roman Uni"/>
          <w:color w:val="222222"/>
          <w:sz w:val="24"/>
          <w:szCs w:val="24"/>
          <w:lang w:val="en"/>
        </w:rPr>
      </w:pPr>
    </w:p>
    <w:sectPr w:rsidR="004A32B3" w:rsidRPr="002A398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CE7C03" w14:textId="77777777" w:rsidR="00EE4DE0" w:rsidRDefault="00EE4DE0" w:rsidP="007916EA">
      <w:pPr>
        <w:spacing w:after="0" w:line="240" w:lineRule="auto"/>
      </w:pPr>
      <w:r>
        <w:separator/>
      </w:r>
    </w:p>
  </w:endnote>
  <w:endnote w:type="continuationSeparator" w:id="0">
    <w:p w14:paraId="2DDC4375" w14:textId="77777777" w:rsidR="00EE4DE0" w:rsidRDefault="00EE4DE0" w:rsidP="007916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 Uni">
    <w:altName w:val="Batang"/>
    <w:panose1 w:val="02020603050405020304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7A63B9" w14:textId="77777777" w:rsidR="00EE4DE0" w:rsidRDefault="00EE4DE0" w:rsidP="007916EA">
      <w:pPr>
        <w:spacing w:after="0" w:line="240" w:lineRule="auto"/>
      </w:pPr>
      <w:r>
        <w:separator/>
      </w:r>
    </w:p>
  </w:footnote>
  <w:footnote w:type="continuationSeparator" w:id="0">
    <w:p w14:paraId="78B2E131" w14:textId="77777777" w:rsidR="00EE4DE0" w:rsidRDefault="00EE4DE0" w:rsidP="007916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6D7"/>
    <w:rsid w:val="000107B8"/>
    <w:rsid w:val="00032780"/>
    <w:rsid w:val="0005124A"/>
    <w:rsid w:val="000A6C67"/>
    <w:rsid w:val="00113574"/>
    <w:rsid w:val="0011525B"/>
    <w:rsid w:val="0013674B"/>
    <w:rsid w:val="0015231A"/>
    <w:rsid w:val="001617CB"/>
    <w:rsid w:val="001B1A0C"/>
    <w:rsid w:val="001C06A0"/>
    <w:rsid w:val="00202210"/>
    <w:rsid w:val="00290A6D"/>
    <w:rsid w:val="002A3983"/>
    <w:rsid w:val="002A5AB3"/>
    <w:rsid w:val="002C01DC"/>
    <w:rsid w:val="002D6E45"/>
    <w:rsid w:val="003E6703"/>
    <w:rsid w:val="004845FB"/>
    <w:rsid w:val="004A32B3"/>
    <w:rsid w:val="0053360F"/>
    <w:rsid w:val="005634AF"/>
    <w:rsid w:val="005A7BA6"/>
    <w:rsid w:val="005E6566"/>
    <w:rsid w:val="00643CD2"/>
    <w:rsid w:val="006D583A"/>
    <w:rsid w:val="007107B5"/>
    <w:rsid w:val="00752190"/>
    <w:rsid w:val="007524F8"/>
    <w:rsid w:val="007836D7"/>
    <w:rsid w:val="007916EA"/>
    <w:rsid w:val="007C4308"/>
    <w:rsid w:val="007C7760"/>
    <w:rsid w:val="007D3200"/>
    <w:rsid w:val="007D57A0"/>
    <w:rsid w:val="007D6510"/>
    <w:rsid w:val="00811D88"/>
    <w:rsid w:val="008B21F5"/>
    <w:rsid w:val="008E3119"/>
    <w:rsid w:val="008F2E1A"/>
    <w:rsid w:val="008F73A4"/>
    <w:rsid w:val="00901906"/>
    <w:rsid w:val="00903279"/>
    <w:rsid w:val="009130CC"/>
    <w:rsid w:val="0095486E"/>
    <w:rsid w:val="00961CB3"/>
    <w:rsid w:val="009D3E5A"/>
    <w:rsid w:val="00A21233"/>
    <w:rsid w:val="00A22135"/>
    <w:rsid w:val="00A57577"/>
    <w:rsid w:val="00A864F4"/>
    <w:rsid w:val="00AD0BAD"/>
    <w:rsid w:val="00B11D17"/>
    <w:rsid w:val="00B81D35"/>
    <w:rsid w:val="00B94F68"/>
    <w:rsid w:val="00BF062C"/>
    <w:rsid w:val="00BF1E5B"/>
    <w:rsid w:val="00D425DA"/>
    <w:rsid w:val="00D7182E"/>
    <w:rsid w:val="00D93332"/>
    <w:rsid w:val="00D97737"/>
    <w:rsid w:val="00DA208C"/>
    <w:rsid w:val="00E52000"/>
    <w:rsid w:val="00E70A28"/>
    <w:rsid w:val="00E933F8"/>
    <w:rsid w:val="00EE4DE0"/>
    <w:rsid w:val="00EF66A1"/>
    <w:rsid w:val="00F4626B"/>
    <w:rsid w:val="00F60B37"/>
    <w:rsid w:val="00F67D30"/>
    <w:rsid w:val="00FE0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EFD5C4"/>
  <w15:chartTrackingRefBased/>
  <w15:docId w15:val="{6B77F3D2-F95C-44AA-97CC-3539C43FE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36D7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836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836D7"/>
    <w:rPr>
      <w:rFonts w:asciiTheme="majorHAnsi" w:eastAsiaTheme="majorEastAsia" w:hAnsiTheme="majorHAnsi" w:cstheme="majorBidi"/>
      <w:sz w:val="18"/>
      <w:szCs w:val="18"/>
    </w:rPr>
  </w:style>
  <w:style w:type="paragraph" w:customStyle="1" w:styleId="AMIABodyText">
    <w:name w:val="AMIA Body Text"/>
    <w:basedOn w:val="a"/>
    <w:rsid w:val="007836D7"/>
    <w:pPr>
      <w:widowControl/>
      <w:suppressAutoHyphens/>
      <w:wordWrap/>
      <w:autoSpaceDE/>
      <w:autoSpaceDN/>
      <w:spacing w:after="120" w:line="240" w:lineRule="auto"/>
    </w:pPr>
    <w:rPr>
      <w:rFonts w:ascii="Times New Roman" w:hAnsi="Times New Roman" w:cs="Times New Roman"/>
      <w:kern w:val="0"/>
      <w:szCs w:val="20"/>
      <w:lang w:eastAsia="en-US"/>
    </w:rPr>
  </w:style>
  <w:style w:type="character" w:styleId="a4">
    <w:name w:val="annotation reference"/>
    <w:basedOn w:val="a0"/>
    <w:rsid w:val="007836D7"/>
    <w:rPr>
      <w:sz w:val="16"/>
      <w:szCs w:val="16"/>
    </w:rPr>
  </w:style>
  <w:style w:type="paragraph" w:styleId="a5">
    <w:name w:val="annotation text"/>
    <w:basedOn w:val="a"/>
    <w:link w:val="Char0"/>
    <w:rsid w:val="007836D7"/>
    <w:pPr>
      <w:widowControl/>
      <w:wordWrap/>
      <w:autoSpaceDE/>
      <w:autoSpaceDN/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character" w:customStyle="1" w:styleId="Char0">
    <w:name w:val="메모 텍스트 Char"/>
    <w:basedOn w:val="a0"/>
    <w:link w:val="a5"/>
    <w:rsid w:val="007836D7"/>
    <w:rPr>
      <w:rFonts w:ascii="Times New Roman" w:hAnsi="Times New Roman" w:cs="Times New Roman"/>
      <w:kern w:val="0"/>
      <w:szCs w:val="20"/>
      <w:lang w:eastAsia="en-US"/>
    </w:rPr>
  </w:style>
  <w:style w:type="table" w:styleId="a6">
    <w:name w:val="Table Grid"/>
    <w:basedOn w:val="a1"/>
    <w:rsid w:val="001523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 Spacing"/>
    <w:uiPriority w:val="1"/>
    <w:qFormat/>
    <w:rsid w:val="0015231A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paragraph" w:styleId="a8">
    <w:name w:val="annotation subject"/>
    <w:basedOn w:val="a5"/>
    <w:next w:val="a5"/>
    <w:link w:val="Char1"/>
    <w:uiPriority w:val="99"/>
    <w:semiHidden/>
    <w:unhideWhenUsed/>
    <w:rsid w:val="00B81D35"/>
    <w:pPr>
      <w:widowControl w:val="0"/>
      <w:wordWrap w:val="0"/>
      <w:autoSpaceDE w:val="0"/>
      <w:autoSpaceDN w:val="0"/>
      <w:spacing w:after="200" w:line="276" w:lineRule="auto"/>
    </w:pPr>
    <w:rPr>
      <w:rFonts w:asciiTheme="minorHAnsi" w:hAnsiTheme="minorHAnsi" w:cstheme="minorBidi"/>
      <w:b/>
      <w:bCs/>
      <w:kern w:val="2"/>
      <w:szCs w:val="22"/>
      <w:lang w:eastAsia="ko-KR"/>
    </w:rPr>
  </w:style>
  <w:style w:type="character" w:customStyle="1" w:styleId="Char1">
    <w:name w:val="메모 주제 Char"/>
    <w:basedOn w:val="Char0"/>
    <w:link w:val="a8"/>
    <w:uiPriority w:val="99"/>
    <w:semiHidden/>
    <w:rsid w:val="00B81D35"/>
    <w:rPr>
      <w:rFonts w:ascii="Times New Roman" w:hAnsi="Times New Roman" w:cs="Times New Roman"/>
      <w:b/>
      <w:bCs/>
      <w:kern w:val="0"/>
      <w:szCs w:val="20"/>
      <w:lang w:eastAsia="en-US"/>
    </w:rPr>
  </w:style>
  <w:style w:type="paragraph" w:styleId="a9">
    <w:name w:val="header"/>
    <w:basedOn w:val="a"/>
    <w:link w:val="Char2"/>
    <w:uiPriority w:val="99"/>
    <w:unhideWhenUsed/>
    <w:rsid w:val="007916E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7916EA"/>
  </w:style>
  <w:style w:type="paragraph" w:styleId="aa">
    <w:name w:val="footer"/>
    <w:basedOn w:val="a"/>
    <w:link w:val="Char3"/>
    <w:uiPriority w:val="99"/>
    <w:unhideWhenUsed/>
    <w:rsid w:val="007916E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7916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942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8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8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e</dc:creator>
  <cp:keywords/>
  <dc:description/>
  <cp:lastModifiedBy>park jiae</cp:lastModifiedBy>
  <cp:revision>2</cp:revision>
  <cp:lastPrinted>2020-06-08T00:39:00Z</cp:lastPrinted>
  <dcterms:created xsi:type="dcterms:W3CDTF">2021-03-31T09:25:00Z</dcterms:created>
  <dcterms:modified xsi:type="dcterms:W3CDTF">2021-03-31T09:25:00Z</dcterms:modified>
</cp:coreProperties>
</file>